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539"/>
        <w:gridCol w:w="3717"/>
        <w:gridCol w:w="1076"/>
        <w:gridCol w:w="1164"/>
      </w:tblGrid>
      <w:tr>
        <w:trPr>
          <w:trHeight w:val="720" w:hRule="atLeast"/>
        </w:trPr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s Enriched in LeX+ derived Neurospheres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eX+/   LeX-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 VALUE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79127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77691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ed sequence C79127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pr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9738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ar protein 1 (Nupr1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fatc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81853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KEN full-length enriched library, clone:product:nuclear factor of activated T-cells, cytoplasmic 2, full insert sequence.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30117N10Rik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33775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KEN cDNA 9230117N10 gene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8176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X-C motif) ligand 1 (Cxcl1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il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9635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llin (Avil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72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2g7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3737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hospholipase A2, group VII (platelet-activating factor acetylhydrolase, plasma) (Pla2g7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qp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9700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quaporin 4 (Aqp4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fml2a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37205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 full-length enriched library, product:unclassifiable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ra2a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7417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renergic receptor, alpha 2a (Adra2a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h1l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27406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dehyde dehydrogenase 1 family, member L1 (Aldh1l1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cgrt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0189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c receptor, IgG, alpha chain transporter (Fcgrt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7428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iotensinogen (serpin peptidase inhibitor, clade A, member 8) (Agt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d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75217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nocyte to macrophage differentiation-associated 2 (Mmd2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f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8452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ruppel-like factor 2 (lung) (Klf2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3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82445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KEN full-length enriched library, product:synapsin 3,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g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75329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ur77 downstream gene 2 (Ndg2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430002G05Rik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73749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 cDNA E430002G05 gene (E430002G05Rik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b3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44554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ibbles homolog 3 (Drosophila) (Trib3), transcript variant 1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0050B05Rik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09897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IKEN full-length enriched library, product:unclassifiable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dn1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21386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laudin 10 (Cldn10), transcript variant 2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f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0637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ruppel-like factor 4 (gut) (Klf4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z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1858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dd Oz/ten-m homolog 4 (Drosophila) (Odz4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53399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ynaptic nuclear envelope 1 (Syne1), transcript variant 1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9696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olipoprotein E (Apoe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z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147579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 full-length enriched library,  product:odd Oz/ten-m homolog 4 (Drosophila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s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0234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BJ osteosarcoma oncogene (Fos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g5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9162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retogranin V (Scg5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9930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collagen, type III, alpha 1 (Col3a1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rg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3864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myc downstream regulated gene 2 (Ndrg2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lf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8827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kine receptor-like factor 1 (Crlf1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2a5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9741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2 (facilitated glucose transporter), member 5 (Slc2a5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nt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9523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ingless-related MMTV integration site 4 (Wnt4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xdc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28199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exin domain containing 1 (Plxdc1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sd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44796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shi domain containing 4 (Susd4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1a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78405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ase, Na+/K+ transporting, alpha 2 polypeptide (Atp1a2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041783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46102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pressed sequence AU041783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830045N13Rik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53539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 cDNA B830045N13 gene (B830045N13Rik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lfml2a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30069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 full-length enriched library, product:weakly similar to HYPOTHETICAL 48.4 KDA PROTEIN (FRAGMENT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x8b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7751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tochrome c oxidase, subunit VIIIb (Cox8b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l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23160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mello-like 1 (Cml1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lim3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6798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Z and LIM domain 3 (Pdlim3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3k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22014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uctosamine 3 kinase (Fn3k), transcript variant 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cy1a3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21896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anylate cyclase 1, soluble, alpha 3 (Gucy1a3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c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26929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C, cation transport regulator-like 1 (E. coli) (Chac1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0125D06Rik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936742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NCOURT_10523833 NIH_MGC_169 cDNA clone IMAGE:6704546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1a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1393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te carrier family 1 (glial high affinity glutamate transporter), member 2 (Slc1a2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b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8416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-B oncogene (Junb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pan18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83180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etraspanin 18 (Tspan18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c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0473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idine rich calcium binding protein (Hrc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sb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8036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BJ osteosarcoma oncogene B (Fosb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n3a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M_001001601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ium channel, voltage-gated, type III, alpha, transcript variant 3 (Scn3a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72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nn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80465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tassium intermediate/small conductance calcium-activated channel, subfamily N, member 2 (Kcnn2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646023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98860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ed sequence AI646023 (AI646023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n4r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22982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ticulon 4 receptor (Rtn4r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30612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ar factor of kappa light polypeptide gene enhancer in B-cells inhibitor, zeta (Nfkbiz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xa1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0450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o box A11 (Hoxa11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p3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73404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e morphogenetic protein 3 (Bmp3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h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0726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hytanoyl-CoA hydroxylase (Phyh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53887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53887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 full-length enriched library, product:unclassifiable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sh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7801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hepsin H (Ctsh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0046J04Rik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04186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KEN full-length enriched library, product:unclassifiable,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3454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-binding cassette, sub-family A (ABC1), member 1 (Abca1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6prbp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25836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nose-6-phosphate receptor binding protein 1 (M6prbp1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x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0727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gand of numb-protein X 1 (Lnx1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630004D15Rik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52608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 full-length enriched library, product:unclassifiable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sf4d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78721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oglobulin superfamily, member 4 (Igsf4d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fkp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050264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lone IMAGE:4503748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0019G14Rik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078451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KEN cDNA 2900019G14 gene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ed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72463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shi, nidogen and EGF-like domains 1 (Sned1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0009I06Rik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28807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 cDNA 1200009I06 gene (1200009I06Rik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am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1878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-cell lymphoma invasion and metastasis 2 (Tiam2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5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7707</w:t>
            </w:r>
          </w:p>
        </w:tc>
        <w:tc>
          <w:tcPr>
            <w:tcW w:w="37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ressor of cytokine signaling 3 (Socs3)</w:t>
            </w:r>
          </w:p>
        </w:tc>
        <w:tc>
          <w:tcPr>
            <w:tcW w:w="10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s Enriched in LeX- derived Neurospheres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eName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3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eX+/   LeX-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sk5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86210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 full-length enriched library, product: proprotein convertase subtilisin/kexin type 5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3895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38954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 full-length enriched library, product: hypothetical protein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9263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creted phosphoprotein 1 (Spp1)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230112C05Rik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50937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 full-length enriched library, product:unclassifiable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8734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anylate nucleotide binding protein 4 (Gbp4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rs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27790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hydrogenase/reductase member 2 (Dhrs2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ln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3912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elin (Apln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f7ip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018510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tivating transcription factor 7 interacting protein 2 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be1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103803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 and calcium binding EGF domains 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k6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30810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 full-length enriched library, clone: product: unclassifiable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ne8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25815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ine VIII (Cpne8), transcript variant 1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ap12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31185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 kinase (PRKA) anchor protein (gravin) 12 (Akap12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em20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75507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membrane protein 20 (Tmem20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72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tl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12919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 full-length enriched library, clone:product: WEAKLY SIMILAR TO LETHAL(2)DENTICLELESS PROTEIN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h7</w:t>
            </w:r>
          </w:p>
        </w:tc>
        <w:tc>
          <w:tcPr>
            <w:tcW w:w="1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80728</w:t>
            </w:r>
          </w:p>
        </w:tc>
        <w:tc>
          <w:tcPr>
            <w:tcW w:w="37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sin, heavy polypeptide 7, cardiac muscle, beta (Myh7)</w:t>
            </w:r>
          </w:p>
        </w:tc>
        <w:tc>
          <w:tcPr>
            <w:tcW w:w="10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/>
        <w:t xml:space="preserve">Table S4: List of genes enriched in neuropshere derived from LeX+ cells (LeX+/LeX-&gt;2) and genes enriched in neurospheres derived from LeX- cells (LeX+/LeX- &lt;0.5). 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07:13:00Z</dcterms:created>
  <dc:creator>Terry Kelly</dc:creator>
  <dc:description/>
  <cp:keywords/>
  <dc:language>en-US</dc:language>
  <cp:lastModifiedBy>Terry Kelly</cp:lastModifiedBy>
  <dcterms:modified xsi:type="dcterms:W3CDTF">2008-12-19T07:13:00Z</dcterms:modified>
  <cp:revision>2</cp:revision>
  <dc:subject/>
  <dc:title>Genes Enriched in LeX+ derived Neurospheres</dc:title>
</cp:coreProperties>
</file>